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76CF3" w14:textId="509B908A" w:rsidR="003A1285" w:rsidRPr="00340889" w:rsidRDefault="003A1285" w:rsidP="00340889">
      <w:pPr>
        <w:pStyle w:val="Caption"/>
        <w:jc w:val="center"/>
        <w:rPr>
          <w:sz w:val="20"/>
          <w:szCs w:val="20"/>
        </w:rPr>
      </w:pPr>
      <w:r w:rsidRPr="00340889">
        <w:rPr>
          <w:color w:val="auto"/>
          <w:sz w:val="20"/>
          <w:szCs w:val="20"/>
        </w:rPr>
        <w:t xml:space="preserve">S </w:t>
      </w:r>
      <w:r w:rsidRPr="00340889">
        <w:rPr>
          <w:color w:val="auto"/>
          <w:sz w:val="20"/>
          <w:szCs w:val="20"/>
        </w:rPr>
        <w:fldChar w:fldCharType="begin"/>
      </w:r>
      <w:r w:rsidRPr="00340889">
        <w:rPr>
          <w:color w:val="auto"/>
          <w:sz w:val="20"/>
          <w:szCs w:val="20"/>
        </w:rPr>
        <w:instrText xml:space="preserve"> SEQ S \* ARABIC </w:instrText>
      </w:r>
      <w:r w:rsidRPr="00340889">
        <w:rPr>
          <w:color w:val="auto"/>
          <w:sz w:val="20"/>
          <w:szCs w:val="20"/>
        </w:rPr>
        <w:fldChar w:fldCharType="separate"/>
      </w:r>
      <w:r w:rsidRPr="00340889">
        <w:rPr>
          <w:noProof/>
          <w:color w:val="auto"/>
          <w:sz w:val="20"/>
          <w:szCs w:val="20"/>
        </w:rPr>
        <w:t>1</w:t>
      </w:r>
      <w:r w:rsidRPr="00340889">
        <w:rPr>
          <w:color w:val="auto"/>
          <w:sz w:val="20"/>
          <w:szCs w:val="20"/>
        </w:rPr>
        <w:fldChar w:fldCharType="end"/>
      </w:r>
      <w:r w:rsidRPr="00340889">
        <w:rPr>
          <w:noProof/>
          <w:color w:val="auto"/>
          <w:sz w:val="20"/>
          <w:szCs w:val="20"/>
        </w:rPr>
        <w:t>:</w:t>
      </w:r>
      <w:r w:rsidRPr="00340889">
        <w:rPr>
          <w:color w:val="auto"/>
          <w:sz w:val="20"/>
          <w:szCs w:val="20"/>
        </w:rPr>
        <w:t>Appendix. The complete list of Q stat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7815"/>
      </w:tblGrid>
      <w:tr w:rsidR="00B55F8B" w:rsidRPr="00D80B95" w14:paraId="284B3C93" w14:textId="77777777" w:rsidTr="002A4724">
        <w:tc>
          <w:tcPr>
            <w:tcW w:w="0" w:type="auto"/>
          </w:tcPr>
          <w:p w14:paraId="7A4F482D" w14:textId="07F93335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No. Statement</w:t>
            </w:r>
          </w:p>
        </w:tc>
        <w:tc>
          <w:tcPr>
            <w:tcW w:w="0" w:type="auto"/>
          </w:tcPr>
          <w:p w14:paraId="4E90E919" w14:textId="1A853C5F" w:rsidR="00B55F8B" w:rsidRPr="00153A9A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Statements</w:t>
            </w:r>
          </w:p>
        </w:tc>
      </w:tr>
      <w:tr w:rsidR="00B55F8B" w:rsidRPr="00D80B95" w14:paraId="462C2D8F" w14:textId="77777777" w:rsidTr="002A4724">
        <w:tc>
          <w:tcPr>
            <w:tcW w:w="0" w:type="auto"/>
          </w:tcPr>
          <w:p w14:paraId="695F9ABB" w14:textId="0469BE9D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</w:tcPr>
          <w:p w14:paraId="13BFF524" w14:textId="427AD2BB" w:rsidR="00B55F8B" w:rsidRPr="00153A9A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professional behaviors</w:t>
            </w:r>
          </w:p>
        </w:tc>
      </w:tr>
      <w:tr w:rsidR="00B55F8B" w:rsidRPr="00D80B95" w14:paraId="51A25183" w14:textId="77777777" w:rsidTr="002A4724">
        <w:tc>
          <w:tcPr>
            <w:tcW w:w="0" w:type="auto"/>
          </w:tcPr>
          <w:p w14:paraId="27DCABBB" w14:textId="67C2460E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57B4E42C" w14:textId="792C1085" w:rsidR="00B55F8B" w:rsidRPr="00153A9A" w:rsidRDefault="002E42D3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polite interactions with others</w:t>
            </w:r>
          </w:p>
        </w:tc>
      </w:tr>
      <w:tr w:rsidR="00B55F8B" w:rsidRPr="00D80B95" w14:paraId="284F505B" w14:textId="77777777" w:rsidTr="002A4724">
        <w:tc>
          <w:tcPr>
            <w:tcW w:w="0" w:type="auto"/>
          </w:tcPr>
          <w:p w14:paraId="5B1DED26" w14:textId="230669B2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261FAD7D" w14:textId="5440B1B4" w:rsidR="00B55F8B" w:rsidRPr="00153A9A" w:rsidRDefault="00B945C7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a healthy lifestyle</w:t>
            </w:r>
          </w:p>
        </w:tc>
      </w:tr>
      <w:tr w:rsidR="00B55F8B" w:rsidRPr="00D80B95" w14:paraId="68AB61F2" w14:textId="77777777" w:rsidTr="002A4724">
        <w:tc>
          <w:tcPr>
            <w:tcW w:w="0" w:type="auto"/>
          </w:tcPr>
          <w:p w14:paraId="05CA7287" w14:textId="481186A3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14:paraId="429852C0" w14:textId="6618D7A1" w:rsidR="00B55F8B" w:rsidRPr="00153A9A" w:rsidRDefault="002E42D3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Adhering to moral principles</w:t>
            </w:r>
          </w:p>
        </w:tc>
      </w:tr>
      <w:tr w:rsidR="00B55F8B" w:rsidRPr="00D80B95" w14:paraId="17114EDF" w14:textId="77777777" w:rsidTr="002A4724">
        <w:tc>
          <w:tcPr>
            <w:tcW w:w="0" w:type="auto"/>
          </w:tcPr>
          <w:p w14:paraId="11D964B9" w14:textId="63670529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</w:tcPr>
          <w:p w14:paraId="5BF9BE95" w14:textId="0C4A4B99" w:rsidR="00B55F8B" w:rsidRPr="00153A9A" w:rsidRDefault="009C078F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a distinguished, eminent, and venerable personality</w:t>
            </w:r>
          </w:p>
        </w:tc>
      </w:tr>
      <w:tr w:rsidR="00B55F8B" w:rsidRPr="00D80B95" w14:paraId="4F89783D" w14:textId="77777777" w:rsidTr="002A4724">
        <w:tc>
          <w:tcPr>
            <w:tcW w:w="0" w:type="auto"/>
          </w:tcPr>
          <w:p w14:paraId="0E0B7457" w14:textId="023DEFF5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</w:tcPr>
          <w:p w14:paraId="687AF157" w14:textId="423F485D" w:rsidR="00B55F8B" w:rsidRPr="00153A9A" w:rsidRDefault="00EF6C2D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time management skills</w:t>
            </w:r>
          </w:p>
        </w:tc>
      </w:tr>
      <w:tr w:rsidR="00B55F8B" w:rsidRPr="00D80B95" w14:paraId="20AC12EB" w14:textId="77777777" w:rsidTr="002A4724">
        <w:tc>
          <w:tcPr>
            <w:tcW w:w="0" w:type="auto"/>
          </w:tcPr>
          <w:p w14:paraId="67D689A2" w14:textId="1D2B395C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</w:tcPr>
          <w:p w14:paraId="2C6B0503" w14:textId="64276367" w:rsidR="00B55F8B" w:rsidRPr="00153A9A" w:rsidRDefault="002E42D3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Being multidimensionality and multifaceted Skill Enhancement</w:t>
            </w:r>
          </w:p>
        </w:tc>
      </w:tr>
      <w:tr w:rsidR="00B55F8B" w:rsidRPr="00D80B95" w14:paraId="5F43B371" w14:textId="77777777" w:rsidTr="002A4724">
        <w:tc>
          <w:tcPr>
            <w:tcW w:w="0" w:type="auto"/>
          </w:tcPr>
          <w:p w14:paraId="045E7826" w14:textId="1E445079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</w:tcPr>
          <w:p w14:paraId="3733F4D0" w14:textId="27BA0D48" w:rsidR="00B55F8B" w:rsidRPr="00153A9A" w:rsidRDefault="009C078F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humility and modesty</w:t>
            </w:r>
          </w:p>
        </w:tc>
      </w:tr>
      <w:tr w:rsidR="00B55F8B" w:rsidRPr="00D80B95" w14:paraId="3CAEFDC8" w14:textId="77777777" w:rsidTr="002A4724">
        <w:tc>
          <w:tcPr>
            <w:tcW w:w="0" w:type="auto"/>
          </w:tcPr>
          <w:p w14:paraId="4347D4C3" w14:textId="1D20B442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14:paraId="35BA0718" w14:textId="13F9FE59" w:rsidR="00B55F8B" w:rsidRPr="00153A9A" w:rsidRDefault="00960F51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commitment and responsibility</w:t>
            </w:r>
          </w:p>
        </w:tc>
      </w:tr>
      <w:tr w:rsidR="00B55F8B" w:rsidRPr="00D80B95" w14:paraId="7671D800" w14:textId="77777777" w:rsidTr="002A4724">
        <w:tc>
          <w:tcPr>
            <w:tcW w:w="0" w:type="auto"/>
          </w:tcPr>
          <w:p w14:paraId="204AC83C" w14:textId="1D56D6EB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</w:tcPr>
          <w:p w14:paraId="6FF072D2" w14:textId="6A700721" w:rsidR="00B55F8B" w:rsidRPr="00153A9A" w:rsidRDefault="00561065" w:rsidP="00B55F8B">
            <w:pPr>
              <w:jc w:val="lowKashida"/>
              <w:rPr>
                <w:rFonts w:asciiTheme="majorBidi" w:hAnsiTheme="majorBidi" w:cstheme="majorBidi"/>
                <w:lang w:bidi="fa-IR"/>
              </w:rPr>
            </w:pPr>
            <w:r w:rsidRPr="00153A9A">
              <w:rPr>
                <w:rFonts w:asciiTheme="majorBidi" w:hAnsiTheme="majorBidi" w:cstheme="majorBidi"/>
                <w:lang w:bidi="fa-IR"/>
              </w:rPr>
              <w:t>Having self-confidence</w:t>
            </w:r>
          </w:p>
        </w:tc>
      </w:tr>
      <w:tr w:rsidR="00B55F8B" w:rsidRPr="00D80B95" w14:paraId="55C0856F" w14:textId="77777777" w:rsidTr="002A4724">
        <w:tc>
          <w:tcPr>
            <w:tcW w:w="0" w:type="auto"/>
          </w:tcPr>
          <w:p w14:paraId="08785FA1" w14:textId="68189785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</w:tcPr>
          <w:p w14:paraId="0CF95F0F" w14:textId="1BE3E291" w:rsidR="00B55F8B" w:rsidRPr="00153A9A" w:rsidRDefault="00561065" w:rsidP="00B55F8B">
            <w:pPr>
              <w:jc w:val="lowKashida"/>
              <w:rPr>
                <w:rFonts w:asciiTheme="majorBidi" w:hAnsiTheme="majorBidi" w:cstheme="majorBidi"/>
                <w:lang w:bidi="fa-IR"/>
              </w:rPr>
            </w:pPr>
            <w:r w:rsidRPr="00153A9A">
              <w:rPr>
                <w:rFonts w:asciiTheme="majorBidi" w:hAnsiTheme="majorBidi" w:cstheme="majorBidi"/>
                <w:lang w:bidi="fa-IR"/>
              </w:rPr>
              <w:t>Being diligent and hardworking</w:t>
            </w:r>
          </w:p>
        </w:tc>
      </w:tr>
      <w:tr w:rsidR="00B55F8B" w:rsidRPr="00D80B95" w14:paraId="581C8B33" w14:textId="77777777" w:rsidTr="002A4724">
        <w:tc>
          <w:tcPr>
            <w:tcW w:w="0" w:type="auto"/>
          </w:tcPr>
          <w:p w14:paraId="55CBDBFF" w14:textId="6088FAC9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</w:tcPr>
          <w:p w14:paraId="08C3BC54" w14:textId="499786C2" w:rsidR="00B55F8B" w:rsidRPr="00153A9A" w:rsidRDefault="00E0376F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Physical attributes and appearance</w:t>
            </w:r>
          </w:p>
        </w:tc>
      </w:tr>
      <w:tr w:rsidR="00B55F8B" w:rsidRPr="00D80B95" w14:paraId="11577C5E" w14:textId="77777777" w:rsidTr="002A4724">
        <w:tc>
          <w:tcPr>
            <w:tcW w:w="0" w:type="auto"/>
          </w:tcPr>
          <w:p w14:paraId="5A151591" w14:textId="509ABED9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</w:tcPr>
          <w:p w14:paraId="75E9470C" w14:textId="68C1A7CB" w:rsidR="00B55F8B" w:rsidRPr="00153A9A" w:rsidRDefault="00E0376F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Being youthful</w:t>
            </w:r>
          </w:p>
        </w:tc>
      </w:tr>
      <w:tr w:rsidR="00B55F8B" w:rsidRPr="00D80B95" w14:paraId="19C5F7D0" w14:textId="77777777" w:rsidTr="002A4724">
        <w:tc>
          <w:tcPr>
            <w:tcW w:w="0" w:type="auto"/>
          </w:tcPr>
          <w:p w14:paraId="644ACFEE" w14:textId="7F528F0E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</w:tcPr>
          <w:p w14:paraId="2517B6A1" w14:textId="45DAE054" w:rsidR="00B55F8B" w:rsidRPr="00153A9A" w:rsidRDefault="002E42D3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flexibility toward issues</w:t>
            </w:r>
          </w:p>
        </w:tc>
      </w:tr>
      <w:tr w:rsidR="00B55F8B" w:rsidRPr="00D80B95" w14:paraId="7FE95D3D" w14:textId="77777777" w:rsidTr="002A4724">
        <w:tc>
          <w:tcPr>
            <w:tcW w:w="0" w:type="auto"/>
          </w:tcPr>
          <w:p w14:paraId="5AC09850" w14:textId="4795BCBD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</w:tcPr>
          <w:p w14:paraId="29A02648" w14:textId="4E7CA653" w:rsidR="00B55F8B" w:rsidRPr="00153A9A" w:rsidRDefault="00CA1146" w:rsidP="00B55F8B">
            <w:pPr>
              <w:jc w:val="lowKashida"/>
              <w:rPr>
                <w:rFonts w:asciiTheme="majorBidi" w:hAnsiTheme="majorBidi" w:cstheme="majorBidi"/>
              </w:rPr>
            </w:pPr>
            <w:proofErr w:type="gramStart"/>
            <w:r w:rsidRPr="00CA1146">
              <w:rPr>
                <w:rFonts w:asciiTheme="majorBidi" w:hAnsiTheme="majorBidi" w:cstheme="majorBidi"/>
              </w:rPr>
              <w:t>being</w:t>
            </w:r>
            <w:proofErr w:type="gramEnd"/>
            <w:r w:rsidRPr="00CA1146">
              <w:rPr>
                <w:rFonts w:asciiTheme="majorBidi" w:hAnsiTheme="majorBidi" w:cstheme="majorBidi"/>
              </w:rPr>
              <w:t xml:space="preserve"> inspiring</w:t>
            </w:r>
          </w:p>
        </w:tc>
      </w:tr>
      <w:tr w:rsidR="00B55F8B" w:rsidRPr="00D80B95" w14:paraId="0E68C54A" w14:textId="77777777" w:rsidTr="002A4724">
        <w:tc>
          <w:tcPr>
            <w:tcW w:w="0" w:type="auto"/>
          </w:tcPr>
          <w:p w14:paraId="36AAD922" w14:textId="1A69B321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</w:tcPr>
          <w:p w14:paraId="5358BD73" w14:textId="256AD04E" w:rsidR="00B55F8B" w:rsidRPr="00153A9A" w:rsidRDefault="009C078F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Maintaining calmness and self-control</w:t>
            </w:r>
          </w:p>
        </w:tc>
      </w:tr>
      <w:tr w:rsidR="00B55F8B" w:rsidRPr="00D80B95" w14:paraId="1CE646BC" w14:textId="77777777" w:rsidTr="002A4724">
        <w:tc>
          <w:tcPr>
            <w:tcW w:w="0" w:type="auto"/>
          </w:tcPr>
          <w:p w14:paraId="6465598F" w14:textId="66C1CE02" w:rsidR="00B55F8B" w:rsidRPr="00AB36A2" w:rsidRDefault="00B55F8B" w:rsidP="00B55F8B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</w:tcPr>
          <w:p w14:paraId="1F29AD33" w14:textId="3871A125" w:rsidR="00B55F8B" w:rsidRPr="00153A9A" w:rsidRDefault="007A476C" w:rsidP="00B55F8B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Being supportive and reliable</w:t>
            </w:r>
          </w:p>
        </w:tc>
      </w:tr>
      <w:tr w:rsidR="007159E0" w:rsidRPr="00D80B95" w14:paraId="693AD36B" w14:textId="77777777" w:rsidTr="002A4724">
        <w:tc>
          <w:tcPr>
            <w:tcW w:w="0" w:type="auto"/>
          </w:tcPr>
          <w:p w14:paraId="49345F88" w14:textId="581BB4DB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</w:tcPr>
          <w:p w14:paraId="7941B7F3" w14:textId="57A090E2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 xml:space="preserve">Having </w:t>
            </w:r>
            <w:proofErr w:type="gramStart"/>
            <w:r w:rsidR="00C9070B">
              <w:rPr>
                <w:rFonts w:asciiTheme="majorBidi" w:hAnsiTheme="majorBidi" w:cstheme="majorBidi"/>
              </w:rPr>
              <w:t xml:space="preserve">the </w:t>
            </w:r>
            <w:r w:rsidRPr="00153A9A">
              <w:rPr>
                <w:rFonts w:asciiTheme="majorBidi" w:hAnsiTheme="majorBidi" w:cstheme="majorBidi"/>
              </w:rPr>
              <w:t>cognitive</w:t>
            </w:r>
            <w:proofErr w:type="gramEnd"/>
            <w:r w:rsidRPr="00153A9A">
              <w:rPr>
                <w:rFonts w:asciiTheme="majorBidi" w:hAnsiTheme="majorBidi" w:cstheme="majorBidi"/>
              </w:rPr>
              <w:t xml:space="preserve"> ability and </w:t>
            </w:r>
            <w:r w:rsidR="00C9070B">
              <w:rPr>
                <w:rFonts w:asciiTheme="majorBidi" w:hAnsiTheme="majorBidi" w:cstheme="majorBidi"/>
              </w:rPr>
              <w:t>problem-solving</w:t>
            </w:r>
          </w:p>
        </w:tc>
      </w:tr>
      <w:tr w:rsidR="007159E0" w:rsidRPr="00D80B95" w14:paraId="11B221EC" w14:textId="77777777" w:rsidTr="002A4724">
        <w:tc>
          <w:tcPr>
            <w:tcW w:w="0" w:type="auto"/>
          </w:tcPr>
          <w:p w14:paraId="10CDB0AD" w14:textId="303AE7E8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</w:tcPr>
          <w:p w14:paraId="3DFF998A" w14:textId="3F7C5B86" w:rsidR="007159E0" w:rsidRPr="00153A9A" w:rsidRDefault="002F33FD" w:rsidP="007159E0">
            <w:pPr>
              <w:jc w:val="lowKashida"/>
              <w:rPr>
                <w:rFonts w:asciiTheme="majorBidi" w:hAnsiTheme="majorBidi" w:cstheme="majorBidi"/>
                <w:lang w:bidi="fa-IR"/>
              </w:rPr>
            </w:pPr>
            <w:r w:rsidRPr="00153A9A">
              <w:rPr>
                <w:rFonts w:asciiTheme="majorBidi" w:hAnsiTheme="majorBidi" w:cstheme="majorBidi"/>
                <w:lang w:bidi="fa-IR"/>
              </w:rPr>
              <w:t>Having maturity and plenty of job experience</w:t>
            </w:r>
          </w:p>
        </w:tc>
      </w:tr>
      <w:tr w:rsidR="007159E0" w:rsidRPr="00D80B95" w14:paraId="3C3201EC" w14:textId="77777777" w:rsidTr="002A4724">
        <w:tc>
          <w:tcPr>
            <w:tcW w:w="0" w:type="auto"/>
          </w:tcPr>
          <w:p w14:paraId="79CC0597" w14:textId="417F51B8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0" w:type="auto"/>
          </w:tcPr>
          <w:p w14:paraId="22FF6E2A" w14:textId="66B0B2A6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Mastering technical and specialized skills</w:t>
            </w:r>
          </w:p>
        </w:tc>
      </w:tr>
      <w:tr w:rsidR="007159E0" w:rsidRPr="00D80B95" w14:paraId="55C506F5" w14:textId="77777777" w:rsidTr="002A4724">
        <w:tc>
          <w:tcPr>
            <w:tcW w:w="0" w:type="auto"/>
          </w:tcPr>
          <w:p w14:paraId="65808B35" w14:textId="50C4E139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</w:tcPr>
          <w:p w14:paraId="0F694D3E" w14:textId="2CC5AA00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up-to-date professional knowledge</w:t>
            </w:r>
          </w:p>
        </w:tc>
      </w:tr>
      <w:tr w:rsidR="007159E0" w:rsidRPr="00D80B95" w14:paraId="377CC9CB" w14:textId="77777777" w:rsidTr="002A4724">
        <w:tc>
          <w:tcPr>
            <w:tcW w:w="0" w:type="auto"/>
          </w:tcPr>
          <w:p w14:paraId="02A8D121" w14:textId="44A15050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</w:tcPr>
          <w:p w14:paraId="216B9696" w14:textId="71A6548A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 xml:space="preserve">Having a </w:t>
            </w:r>
            <w:r w:rsidR="00CA1146">
              <w:rPr>
                <w:rFonts w:asciiTheme="majorBidi" w:hAnsiTheme="majorBidi" w:cstheme="majorBidi"/>
              </w:rPr>
              <w:t xml:space="preserve">good </w:t>
            </w:r>
            <w:r w:rsidRPr="00153A9A">
              <w:rPr>
                <w:rFonts w:asciiTheme="majorBidi" w:hAnsiTheme="majorBidi" w:cstheme="majorBidi"/>
              </w:rPr>
              <w:t>CV</w:t>
            </w:r>
          </w:p>
        </w:tc>
      </w:tr>
      <w:tr w:rsidR="007159E0" w:rsidRPr="00D80B95" w14:paraId="0E740495" w14:textId="77777777" w:rsidTr="002A4724">
        <w:tc>
          <w:tcPr>
            <w:tcW w:w="0" w:type="auto"/>
          </w:tcPr>
          <w:p w14:paraId="49563E4C" w14:textId="4DED5AE0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0" w:type="auto"/>
          </w:tcPr>
          <w:p w14:paraId="0CA0C360" w14:textId="236C9D6E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Paying attention to reflection processes and providing feedback</w:t>
            </w:r>
          </w:p>
        </w:tc>
      </w:tr>
      <w:tr w:rsidR="007159E0" w:rsidRPr="00D80B95" w14:paraId="07764D38" w14:textId="77777777" w:rsidTr="002A4724">
        <w:tc>
          <w:tcPr>
            <w:tcW w:w="0" w:type="auto"/>
          </w:tcPr>
          <w:p w14:paraId="13E07F47" w14:textId="6E1AAA3D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</w:tcPr>
          <w:p w14:paraId="267F94A5" w14:textId="7A203EB0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Familiarity with and using modern educational technologies</w:t>
            </w:r>
          </w:p>
        </w:tc>
      </w:tr>
      <w:tr w:rsidR="007159E0" w:rsidRPr="00D80B95" w14:paraId="58E105EA" w14:textId="77777777" w:rsidTr="002A4724">
        <w:tc>
          <w:tcPr>
            <w:tcW w:w="0" w:type="auto"/>
          </w:tcPr>
          <w:p w14:paraId="607D1790" w14:textId="319F2A2D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0" w:type="auto"/>
          </w:tcPr>
          <w:p w14:paraId="39FDCE53" w14:textId="0D592982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effective teaching skills</w:t>
            </w:r>
          </w:p>
        </w:tc>
      </w:tr>
      <w:tr w:rsidR="007159E0" w:rsidRPr="00D80B95" w14:paraId="3E2E4500" w14:textId="77777777" w:rsidTr="002A4724">
        <w:tc>
          <w:tcPr>
            <w:tcW w:w="0" w:type="auto"/>
          </w:tcPr>
          <w:p w14:paraId="4BACD1F3" w14:textId="23B4438A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0" w:type="auto"/>
          </w:tcPr>
          <w:p w14:paraId="3FFF3F5A" w14:textId="13FEF2FD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Paying attention to the needs of students</w:t>
            </w:r>
          </w:p>
        </w:tc>
      </w:tr>
      <w:tr w:rsidR="007159E0" w:rsidRPr="00D80B95" w14:paraId="7A8E524C" w14:textId="77777777" w:rsidTr="002A4724">
        <w:tc>
          <w:tcPr>
            <w:tcW w:w="0" w:type="auto"/>
          </w:tcPr>
          <w:p w14:paraId="1019DAA8" w14:textId="08D785C0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0" w:type="auto"/>
          </w:tcPr>
          <w:p w14:paraId="4AE627B6" w14:textId="255606BE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Spending time to teach students</w:t>
            </w:r>
          </w:p>
        </w:tc>
      </w:tr>
      <w:tr w:rsidR="007159E0" w:rsidRPr="00D80B95" w14:paraId="6CA9CE41" w14:textId="77777777" w:rsidTr="002A4724">
        <w:tc>
          <w:tcPr>
            <w:tcW w:w="0" w:type="auto"/>
          </w:tcPr>
          <w:p w14:paraId="40F81E01" w14:textId="68266007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0" w:type="auto"/>
          </w:tcPr>
          <w:p w14:paraId="09A3D187" w14:textId="4780DF0B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Enticing and motivating students to engage in the learning process</w:t>
            </w:r>
          </w:p>
        </w:tc>
      </w:tr>
      <w:tr w:rsidR="007159E0" w:rsidRPr="00D80B95" w14:paraId="0BDCD92F" w14:textId="77777777" w:rsidTr="002A4724">
        <w:tc>
          <w:tcPr>
            <w:tcW w:w="0" w:type="auto"/>
          </w:tcPr>
          <w:p w14:paraId="495A85E1" w14:textId="7D069F70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</w:tcPr>
          <w:p w14:paraId="30CEE2BA" w14:textId="5DAC09BB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 xml:space="preserve">Being able to assist students </w:t>
            </w:r>
            <w:r w:rsidR="00C9070B">
              <w:rPr>
                <w:rFonts w:asciiTheme="majorBidi" w:hAnsiTheme="majorBidi" w:cstheme="majorBidi"/>
              </w:rPr>
              <w:t>in reaching</w:t>
            </w:r>
            <w:r w:rsidRPr="00153A9A">
              <w:rPr>
                <w:rFonts w:asciiTheme="majorBidi" w:hAnsiTheme="majorBidi" w:cstheme="majorBidi"/>
              </w:rPr>
              <w:t xml:space="preserve"> their </w:t>
            </w:r>
            <w:r w:rsidR="00FC17BA">
              <w:rPr>
                <w:rFonts w:asciiTheme="majorBidi" w:hAnsiTheme="majorBidi" w:cstheme="majorBidi"/>
              </w:rPr>
              <w:t>a</w:t>
            </w:r>
            <w:r w:rsidR="00FC17BA" w:rsidRPr="00FC17BA">
              <w:rPr>
                <w:rFonts w:asciiTheme="majorBidi" w:hAnsiTheme="majorBidi" w:cstheme="majorBidi"/>
              </w:rPr>
              <w:t>ptitude</w:t>
            </w:r>
            <w:r w:rsidR="00FC17BA">
              <w:rPr>
                <w:rFonts w:asciiTheme="majorBidi" w:hAnsiTheme="majorBidi" w:cstheme="majorBidi"/>
              </w:rPr>
              <w:t>s</w:t>
            </w:r>
          </w:p>
        </w:tc>
      </w:tr>
      <w:tr w:rsidR="007159E0" w:rsidRPr="00D80B95" w14:paraId="40268444" w14:textId="77777777" w:rsidTr="002A4724">
        <w:tc>
          <w:tcPr>
            <w:tcW w:w="0" w:type="auto"/>
          </w:tcPr>
          <w:p w14:paraId="32848ADC" w14:textId="0E97238B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</w:tcPr>
          <w:p w14:paraId="21CFE8E6" w14:textId="0618B52B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Communicating effectively with others</w:t>
            </w:r>
          </w:p>
        </w:tc>
      </w:tr>
      <w:tr w:rsidR="007159E0" w:rsidRPr="00D80B95" w14:paraId="46F3C964" w14:textId="77777777" w:rsidTr="002A4724">
        <w:tc>
          <w:tcPr>
            <w:tcW w:w="0" w:type="auto"/>
          </w:tcPr>
          <w:p w14:paraId="20ACEDD6" w14:textId="165EE579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0" w:type="auto"/>
          </w:tcPr>
          <w:p w14:paraId="252CE902" w14:textId="4F9A0A50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international communication and global acceptance</w:t>
            </w:r>
          </w:p>
        </w:tc>
      </w:tr>
      <w:tr w:rsidR="007159E0" w:rsidRPr="00D80B95" w14:paraId="64D7678D" w14:textId="77777777" w:rsidTr="002A4724">
        <w:tc>
          <w:tcPr>
            <w:tcW w:w="0" w:type="auto"/>
          </w:tcPr>
          <w:p w14:paraId="1181EF1A" w14:textId="0398A0F7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0" w:type="auto"/>
          </w:tcPr>
          <w:p w14:paraId="40BE6FE4" w14:textId="2692DEA1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  <w:lang w:bidi="fa-IR"/>
              </w:rPr>
            </w:pPr>
            <w:r w:rsidRPr="00153A9A">
              <w:rPr>
                <w:rFonts w:asciiTheme="majorBidi" w:hAnsiTheme="majorBidi" w:cstheme="majorBidi"/>
                <w:lang w:bidi="fa-IR"/>
              </w:rPr>
              <w:t xml:space="preserve">Having </w:t>
            </w:r>
            <w:r w:rsidR="00C9070B">
              <w:rPr>
                <w:rFonts w:asciiTheme="majorBidi" w:hAnsiTheme="majorBidi" w:cstheme="majorBidi"/>
                <w:lang w:bidi="fa-IR"/>
              </w:rPr>
              <w:t xml:space="preserve">the </w:t>
            </w:r>
            <w:r w:rsidRPr="00153A9A">
              <w:rPr>
                <w:rFonts w:asciiTheme="majorBidi" w:hAnsiTheme="majorBidi" w:cstheme="majorBidi"/>
                <w:lang w:bidi="fa-IR"/>
              </w:rPr>
              <w:t>ability to collaborate in interdisciplinary teams with different professions</w:t>
            </w:r>
          </w:p>
        </w:tc>
      </w:tr>
      <w:tr w:rsidR="007159E0" w:rsidRPr="00D80B95" w14:paraId="0C02F4EE" w14:textId="77777777" w:rsidTr="002A4724">
        <w:tc>
          <w:tcPr>
            <w:tcW w:w="0" w:type="auto"/>
          </w:tcPr>
          <w:p w14:paraId="36AC7160" w14:textId="3F019564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0" w:type="auto"/>
          </w:tcPr>
          <w:p w14:paraId="108651F6" w14:textId="1FEE06EF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Giving advice and motivating students to lead moral lives</w:t>
            </w:r>
          </w:p>
        </w:tc>
      </w:tr>
      <w:tr w:rsidR="007159E0" w:rsidRPr="00D80B95" w14:paraId="391BA8B1" w14:textId="77777777" w:rsidTr="002A4724">
        <w:tc>
          <w:tcPr>
            <w:tcW w:w="0" w:type="auto"/>
          </w:tcPr>
          <w:p w14:paraId="687B0887" w14:textId="639D8504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0" w:type="auto"/>
          </w:tcPr>
          <w:p w14:paraId="53031A7A" w14:textId="6C9261B9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altruistic activities for others and society</w:t>
            </w:r>
          </w:p>
        </w:tc>
      </w:tr>
      <w:tr w:rsidR="007159E0" w:rsidRPr="00D80B95" w14:paraId="10F00009" w14:textId="77777777" w:rsidTr="002A4724">
        <w:tc>
          <w:tcPr>
            <w:tcW w:w="0" w:type="auto"/>
          </w:tcPr>
          <w:p w14:paraId="75235721" w14:textId="2E385CE6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0" w:type="auto"/>
          </w:tcPr>
          <w:p w14:paraId="67D27C1B" w14:textId="2B5D2B85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Changing and influencing society</w:t>
            </w:r>
          </w:p>
        </w:tc>
      </w:tr>
      <w:tr w:rsidR="007159E0" w:rsidRPr="00D80B95" w14:paraId="0CB4CAC7" w14:textId="77777777" w:rsidTr="002A4724">
        <w:tc>
          <w:tcPr>
            <w:tcW w:w="0" w:type="auto"/>
          </w:tcPr>
          <w:p w14:paraId="623E2625" w14:textId="0814C4AF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0" w:type="auto"/>
          </w:tcPr>
          <w:p w14:paraId="054A4139" w14:textId="1D54F699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voluntary participation in academic activities</w:t>
            </w:r>
          </w:p>
        </w:tc>
      </w:tr>
      <w:tr w:rsidR="007159E0" w:rsidRPr="00D80B95" w14:paraId="6A669F1C" w14:textId="77777777" w:rsidTr="002A4724">
        <w:tc>
          <w:tcPr>
            <w:tcW w:w="0" w:type="auto"/>
          </w:tcPr>
          <w:p w14:paraId="0ED3E812" w14:textId="265798EF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0" w:type="auto"/>
          </w:tcPr>
          <w:p w14:paraId="727AC1B8" w14:textId="7B4B0EDB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social status and dignity in society</w:t>
            </w:r>
          </w:p>
        </w:tc>
      </w:tr>
      <w:tr w:rsidR="007159E0" w:rsidRPr="00D80B95" w14:paraId="5283A7E6" w14:textId="77777777" w:rsidTr="002A4724">
        <w:tc>
          <w:tcPr>
            <w:tcW w:w="0" w:type="auto"/>
          </w:tcPr>
          <w:p w14:paraId="7DF2EB55" w14:textId="606803F3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0" w:type="auto"/>
          </w:tcPr>
          <w:p w14:paraId="6B3B06E0" w14:textId="76863C57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a successful family life</w:t>
            </w:r>
          </w:p>
        </w:tc>
      </w:tr>
      <w:tr w:rsidR="007159E0" w:rsidRPr="00D80B95" w14:paraId="137B034F" w14:textId="77777777" w:rsidTr="002A4724">
        <w:tc>
          <w:tcPr>
            <w:tcW w:w="0" w:type="auto"/>
          </w:tcPr>
          <w:p w14:paraId="1FCD0B62" w14:textId="06E48912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0" w:type="auto"/>
          </w:tcPr>
          <w:p w14:paraId="183A6680" w14:textId="6B1FC69D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Matching with the socio-economic situation of the country</w:t>
            </w:r>
          </w:p>
        </w:tc>
      </w:tr>
      <w:tr w:rsidR="007159E0" w:rsidRPr="00D80B95" w14:paraId="19060FE0" w14:textId="77777777" w:rsidTr="002A4724">
        <w:tc>
          <w:tcPr>
            <w:tcW w:w="0" w:type="auto"/>
          </w:tcPr>
          <w:p w14:paraId="713ABA20" w14:textId="1412F678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0" w:type="auto"/>
          </w:tcPr>
          <w:p w14:paraId="750341F3" w14:textId="75F2491C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Income level and economic status</w:t>
            </w:r>
          </w:p>
        </w:tc>
      </w:tr>
      <w:tr w:rsidR="007159E0" w:rsidRPr="00D80B95" w14:paraId="572DF99A" w14:textId="77777777" w:rsidTr="002A4724">
        <w:tc>
          <w:tcPr>
            <w:tcW w:w="0" w:type="auto"/>
          </w:tcPr>
          <w:p w14:paraId="189BBCF3" w14:textId="537BD17F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lastRenderedPageBreak/>
              <w:t>41</w:t>
            </w:r>
          </w:p>
        </w:tc>
        <w:tc>
          <w:tcPr>
            <w:tcW w:w="0" w:type="auto"/>
          </w:tcPr>
          <w:p w14:paraId="29AC6F13" w14:textId="2F5C1FA1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Aligning with the personal development of students</w:t>
            </w:r>
          </w:p>
        </w:tc>
      </w:tr>
      <w:tr w:rsidR="007159E0" w:rsidRPr="00D80B95" w14:paraId="0BDF0777" w14:textId="77777777" w:rsidTr="002A4724">
        <w:tc>
          <w:tcPr>
            <w:tcW w:w="0" w:type="auto"/>
          </w:tcPr>
          <w:p w14:paraId="19CD70A6" w14:textId="544F9D0B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0" w:type="auto"/>
          </w:tcPr>
          <w:p w14:paraId="796752C3" w14:textId="7526B74D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Aligning with the cultural, religious, and political orientations of students</w:t>
            </w:r>
          </w:p>
        </w:tc>
      </w:tr>
      <w:tr w:rsidR="007159E0" w:rsidRPr="00D80B95" w14:paraId="711D328F" w14:textId="77777777" w:rsidTr="002A4724">
        <w:tc>
          <w:tcPr>
            <w:tcW w:w="0" w:type="auto"/>
          </w:tcPr>
          <w:p w14:paraId="062E2731" w14:textId="36AA1DE4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0" w:type="auto"/>
          </w:tcPr>
          <w:p w14:paraId="33A236CD" w14:textId="179D6B55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Aligning with student’s professional value system</w:t>
            </w:r>
          </w:p>
        </w:tc>
      </w:tr>
      <w:tr w:rsidR="007159E0" w:rsidRPr="00D80B95" w14:paraId="4E5F133F" w14:textId="77777777" w:rsidTr="002A4724">
        <w:tc>
          <w:tcPr>
            <w:tcW w:w="0" w:type="auto"/>
          </w:tcPr>
          <w:p w14:paraId="08297ADC" w14:textId="1CCF5F28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0" w:type="auto"/>
          </w:tcPr>
          <w:p w14:paraId="3A5AF468" w14:textId="7B769695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Aligning the field and expertise with the student’s favorite field</w:t>
            </w:r>
          </w:p>
        </w:tc>
      </w:tr>
      <w:tr w:rsidR="007159E0" w:rsidRPr="00D80B95" w14:paraId="34EC44B1" w14:textId="77777777" w:rsidTr="002A4724">
        <w:tc>
          <w:tcPr>
            <w:tcW w:w="0" w:type="auto"/>
          </w:tcPr>
          <w:p w14:paraId="30722D15" w14:textId="520FCA30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0" w:type="auto"/>
          </w:tcPr>
          <w:p w14:paraId="27384643" w14:textId="4E1421E7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Aligning the individual interests of students</w:t>
            </w:r>
          </w:p>
        </w:tc>
      </w:tr>
      <w:tr w:rsidR="007159E0" w:rsidRPr="00D80B95" w14:paraId="11406201" w14:textId="77777777" w:rsidTr="002A4724">
        <w:tc>
          <w:tcPr>
            <w:tcW w:w="0" w:type="auto"/>
          </w:tcPr>
          <w:p w14:paraId="671417A9" w14:textId="31B35C84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0" w:type="auto"/>
          </w:tcPr>
          <w:p w14:paraId="08DC94AD" w14:textId="35E2500A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The student’s educational level when exposure</w:t>
            </w:r>
          </w:p>
        </w:tc>
      </w:tr>
      <w:tr w:rsidR="007159E0" w:rsidRPr="00D80B95" w14:paraId="28FB5316" w14:textId="77777777" w:rsidTr="002A4724">
        <w:tc>
          <w:tcPr>
            <w:tcW w:w="0" w:type="auto"/>
          </w:tcPr>
          <w:p w14:paraId="6DFC79D5" w14:textId="5E0AABB3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0" w:type="auto"/>
          </w:tcPr>
          <w:p w14:paraId="09DAC66F" w14:textId="5A895354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 xml:space="preserve">Physical conditions of </w:t>
            </w:r>
            <w:r w:rsidR="00836B68">
              <w:rPr>
                <w:rFonts w:asciiTheme="majorBidi" w:hAnsiTheme="majorBidi" w:cstheme="majorBidi"/>
              </w:rPr>
              <w:t xml:space="preserve">the </w:t>
            </w:r>
            <w:r w:rsidR="00836B68" w:rsidRPr="00153A9A">
              <w:rPr>
                <w:rFonts w:asciiTheme="majorBidi" w:hAnsiTheme="majorBidi" w:cstheme="majorBidi"/>
              </w:rPr>
              <w:t xml:space="preserve">environment </w:t>
            </w:r>
            <w:r w:rsidR="00836B68">
              <w:rPr>
                <w:rFonts w:asciiTheme="majorBidi" w:hAnsiTheme="majorBidi" w:cstheme="majorBidi"/>
              </w:rPr>
              <w:t>when</w:t>
            </w:r>
            <w:r w:rsidRPr="00153A9A">
              <w:rPr>
                <w:rFonts w:asciiTheme="majorBidi" w:hAnsiTheme="majorBidi" w:cstheme="majorBidi"/>
              </w:rPr>
              <w:t xml:space="preserve"> exposure </w:t>
            </w:r>
          </w:p>
        </w:tc>
      </w:tr>
      <w:tr w:rsidR="007159E0" w:rsidRPr="00D80B95" w14:paraId="0ED49FF9" w14:textId="77777777" w:rsidTr="002A4724">
        <w:tc>
          <w:tcPr>
            <w:tcW w:w="0" w:type="auto"/>
          </w:tcPr>
          <w:p w14:paraId="4CAF46C3" w14:textId="29290507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</w:tcPr>
          <w:p w14:paraId="7B3A8386" w14:textId="660B97B5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Creating multiple opportunities and a variety of opportunities for students to be exposed</w:t>
            </w:r>
          </w:p>
        </w:tc>
      </w:tr>
      <w:tr w:rsidR="007159E0" w:rsidRPr="00D80B95" w14:paraId="7D7D56C5" w14:textId="77777777" w:rsidTr="002A4724">
        <w:tc>
          <w:tcPr>
            <w:tcW w:w="0" w:type="auto"/>
          </w:tcPr>
          <w:p w14:paraId="0E09C357" w14:textId="510D207C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0" w:type="auto"/>
          </w:tcPr>
          <w:p w14:paraId="279796B5" w14:textId="35C43729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Aligning with the perceived values of the environment</w:t>
            </w:r>
          </w:p>
        </w:tc>
      </w:tr>
      <w:tr w:rsidR="007159E0" w:rsidRPr="00D80B95" w14:paraId="5CC618C1" w14:textId="77777777" w:rsidTr="002A4724">
        <w:tc>
          <w:tcPr>
            <w:tcW w:w="0" w:type="auto"/>
          </w:tcPr>
          <w:p w14:paraId="4C76CC89" w14:textId="543DA7BD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0" w:type="auto"/>
          </w:tcPr>
          <w:p w14:paraId="04917F1C" w14:textId="3BF948F2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Collaborating in research/educational activities with students</w:t>
            </w:r>
          </w:p>
        </w:tc>
      </w:tr>
      <w:tr w:rsidR="007159E0" w:rsidRPr="00D80B95" w14:paraId="0AB67271" w14:textId="77777777" w:rsidTr="002A4724">
        <w:tc>
          <w:tcPr>
            <w:tcW w:w="0" w:type="auto"/>
          </w:tcPr>
          <w:p w14:paraId="36B09E2C" w14:textId="593E84ED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0" w:type="auto"/>
          </w:tcPr>
          <w:p w14:paraId="30B0D3B4" w14:textId="509E0DEE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 xml:space="preserve">Having </w:t>
            </w:r>
            <w:r w:rsidR="00836B68">
              <w:rPr>
                <w:rFonts w:asciiTheme="majorBidi" w:hAnsiTheme="majorBidi" w:cstheme="majorBidi"/>
              </w:rPr>
              <w:t>academic</w:t>
            </w:r>
            <w:r w:rsidRPr="00153A9A">
              <w:rPr>
                <w:rFonts w:asciiTheme="majorBidi" w:hAnsiTheme="majorBidi" w:cstheme="majorBidi"/>
              </w:rPr>
              <w:t xml:space="preserve"> acceptability among students</w:t>
            </w:r>
          </w:p>
        </w:tc>
      </w:tr>
      <w:tr w:rsidR="007159E0" w:rsidRPr="00D80B95" w14:paraId="46DC21AA" w14:textId="77777777" w:rsidTr="002A4724">
        <w:tc>
          <w:tcPr>
            <w:tcW w:w="0" w:type="auto"/>
          </w:tcPr>
          <w:p w14:paraId="1451088F" w14:textId="620B53F9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0" w:type="auto"/>
          </w:tcPr>
          <w:p w14:paraId="03C20F93" w14:textId="43962D44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acceptability in terms of the effectiveness of the on students and others</w:t>
            </w:r>
          </w:p>
        </w:tc>
      </w:tr>
      <w:tr w:rsidR="007159E0" w:rsidRPr="00D80B95" w14:paraId="7F2DD7F1" w14:textId="77777777" w:rsidTr="002A4724">
        <w:tc>
          <w:tcPr>
            <w:tcW w:w="0" w:type="auto"/>
          </w:tcPr>
          <w:p w14:paraId="0604577E" w14:textId="37926A6A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0" w:type="auto"/>
          </w:tcPr>
          <w:p w14:paraId="6F9D435A" w14:textId="3724935B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acceptability among other colleagues in interpersonal and team interactions</w:t>
            </w:r>
          </w:p>
        </w:tc>
      </w:tr>
      <w:tr w:rsidR="007159E0" w:rsidRPr="00D80B95" w14:paraId="2E9243CE" w14:textId="77777777" w:rsidTr="002A4724">
        <w:tc>
          <w:tcPr>
            <w:tcW w:w="0" w:type="auto"/>
          </w:tcPr>
          <w:p w14:paraId="1CC22952" w14:textId="064289AF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0" w:type="auto"/>
          </w:tcPr>
          <w:p w14:paraId="5FB7F080" w14:textId="21811E2C" w:rsidR="007159E0" w:rsidRPr="00153A9A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153A9A">
              <w:rPr>
                <w:rFonts w:asciiTheme="majorBidi" w:hAnsiTheme="majorBidi" w:cstheme="majorBidi"/>
              </w:rPr>
              <w:t>Having popularity and reputation among patients</w:t>
            </w:r>
          </w:p>
        </w:tc>
      </w:tr>
      <w:tr w:rsidR="007159E0" w:rsidRPr="00D80B95" w14:paraId="2CEE33EF" w14:textId="77777777" w:rsidTr="002A4724">
        <w:tc>
          <w:tcPr>
            <w:tcW w:w="0" w:type="auto"/>
          </w:tcPr>
          <w:p w14:paraId="410B49DD" w14:textId="63362A04" w:rsidR="007159E0" w:rsidRPr="00AB36A2" w:rsidRDefault="007159E0" w:rsidP="007159E0">
            <w:pPr>
              <w:jc w:val="lowKashida"/>
              <w:rPr>
                <w:rFonts w:asciiTheme="majorBidi" w:hAnsiTheme="majorBidi" w:cstheme="majorBidi"/>
              </w:rPr>
            </w:pPr>
            <w:r w:rsidRPr="00AB36A2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0" w:type="auto"/>
          </w:tcPr>
          <w:p w14:paraId="691D87C3" w14:textId="16390791" w:rsidR="007159E0" w:rsidRPr="00153A9A" w:rsidRDefault="008D0042" w:rsidP="007159E0">
            <w:pPr>
              <w:jc w:val="lowKashida"/>
              <w:rPr>
                <w:rFonts w:asciiTheme="majorBidi" w:hAnsiTheme="majorBidi" w:cstheme="majorBidi"/>
                <w:lang w:bidi="fa-IR"/>
              </w:rPr>
            </w:pPr>
            <w:r w:rsidRPr="008D0042">
              <w:rPr>
                <w:rFonts w:asciiTheme="majorBidi" w:hAnsiTheme="majorBidi" w:cstheme="majorBidi"/>
              </w:rPr>
              <w:t>Introducing and appreciating the distinguished performance of role models</w:t>
            </w:r>
          </w:p>
        </w:tc>
      </w:tr>
    </w:tbl>
    <w:p w14:paraId="77B56186" w14:textId="1EB61B80" w:rsidR="007269AF" w:rsidRPr="00B55F8B" w:rsidRDefault="007269AF" w:rsidP="00B55F8B">
      <w:pPr>
        <w:jc w:val="center"/>
        <w:rPr>
          <w:rFonts w:asciiTheme="majorBidi" w:hAnsiTheme="majorBidi" w:cstheme="majorBidi"/>
        </w:rPr>
      </w:pPr>
    </w:p>
    <w:sectPr w:rsidR="007269AF" w:rsidRPr="00B55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8B"/>
    <w:rsid w:val="000C6479"/>
    <w:rsid w:val="00153A9A"/>
    <w:rsid w:val="001F20CE"/>
    <w:rsid w:val="002A4724"/>
    <w:rsid w:val="002E42D3"/>
    <w:rsid w:val="002F33FD"/>
    <w:rsid w:val="00340889"/>
    <w:rsid w:val="003A1285"/>
    <w:rsid w:val="00412B9C"/>
    <w:rsid w:val="004B4C6E"/>
    <w:rsid w:val="00561065"/>
    <w:rsid w:val="00562430"/>
    <w:rsid w:val="00575F58"/>
    <w:rsid w:val="005D1855"/>
    <w:rsid w:val="006670A9"/>
    <w:rsid w:val="006D02D5"/>
    <w:rsid w:val="007159E0"/>
    <w:rsid w:val="007269AF"/>
    <w:rsid w:val="007A476C"/>
    <w:rsid w:val="007B5E03"/>
    <w:rsid w:val="00836B68"/>
    <w:rsid w:val="008D0042"/>
    <w:rsid w:val="00960F51"/>
    <w:rsid w:val="009C078F"/>
    <w:rsid w:val="00AB36A2"/>
    <w:rsid w:val="00B55F8B"/>
    <w:rsid w:val="00B945C7"/>
    <w:rsid w:val="00C0651B"/>
    <w:rsid w:val="00C9070B"/>
    <w:rsid w:val="00CA1146"/>
    <w:rsid w:val="00CA4B67"/>
    <w:rsid w:val="00D80B95"/>
    <w:rsid w:val="00DE25BC"/>
    <w:rsid w:val="00DF3814"/>
    <w:rsid w:val="00E0376F"/>
    <w:rsid w:val="00E23431"/>
    <w:rsid w:val="00E40900"/>
    <w:rsid w:val="00E94469"/>
    <w:rsid w:val="00EF6C2D"/>
    <w:rsid w:val="00F50F53"/>
    <w:rsid w:val="00FC17BA"/>
    <w:rsid w:val="00FC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F4E50D"/>
  <w15:chartTrackingRefBased/>
  <w15:docId w15:val="{E901A083-B813-446C-9616-BC1AD13C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5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F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F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F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F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F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F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F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F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F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F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F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F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F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B4C6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A128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8F44F4-DBAC-4595-8279-6F02A810B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h77rhh@gmail.com</dc:creator>
  <cp:keywords/>
  <dc:description/>
  <cp:lastModifiedBy>rhh77rhh@gmail.com</cp:lastModifiedBy>
  <cp:revision>8</cp:revision>
  <dcterms:created xsi:type="dcterms:W3CDTF">2024-08-10T17:13:00Z</dcterms:created>
  <dcterms:modified xsi:type="dcterms:W3CDTF">2025-12-18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37ea27c56c61e54aea94dbcaaefc07529c677be0c73ed1a8ec269dd4ab7bc4</vt:lpwstr>
  </property>
</Properties>
</file>